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CEE" w:rsidRPr="0082252E" w:rsidRDefault="00366CEE" w:rsidP="00366CEE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6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 xml:space="preserve">their association with </w:t>
      </w:r>
      <w:proofErr w:type="spellStart"/>
      <w:r>
        <w:rPr>
          <w:b/>
        </w:rPr>
        <w:t>LDLc</w:t>
      </w:r>
      <w:proofErr w:type="spellEnd"/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366CEE" w:rsidRDefault="00366CEE" w:rsidP="00366CEE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5F02">
              <w:rPr>
                <w:rFonts w:ascii="Arial" w:hAnsi="Arial" w:cs="Arial"/>
                <w:sz w:val="20"/>
                <w:szCs w:val="20"/>
              </w:rPr>
              <w:t>LDLc</w:t>
            </w:r>
            <w:proofErr w:type="spellEnd"/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75F02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5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25,0.076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5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25,0.076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40,0.06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04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45,0.054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7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29,0.08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31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25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7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34,0.08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42,0,082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29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79,0.02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74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68,0.21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62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81,0.20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09,0.171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29,0.07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33,0.073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36,0.07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20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75,0.035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7,0.096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8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0.012,0.16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112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0.033,0.191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10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01,0.081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1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67,0.033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33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92,0.02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46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07,0.01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48,0.070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8,0.07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232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432,-0.03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24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447,-0.046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163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359,0.034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92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0.045,0.140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85,0.21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8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81,0.21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21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73,0.130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1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0.012,0.110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18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16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21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69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74,0.036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75F02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34,0.07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34,0.07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41,0.06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01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54,0.055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7,0.081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43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09,0.09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2,0.093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5,0.096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02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59,0.05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3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47,0.106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2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55,0.101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0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84,0.078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38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93,0.017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73,0.110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74,0.10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04,0.076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01,0.099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5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18,0.093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22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82,0.037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63,0.034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47,0.073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48,0.079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54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25,0.017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16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63,0.031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56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17,0.00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57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120,0.00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-0.006</w:t>
            </w:r>
          </w:p>
          <w:p w:rsidR="00366CEE" w:rsidRPr="00A75F02" w:rsidRDefault="00366CE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5F02">
              <w:rPr>
                <w:rFonts w:ascii="Arial" w:hAnsi="Arial" w:cs="Arial"/>
                <w:b/>
                <w:sz w:val="20"/>
                <w:szCs w:val="20"/>
              </w:rPr>
              <w:t>(-0.069,0.058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4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08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5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68,0.06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42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63,0.080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2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44,0.097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0.016,0.105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10,0.131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12,0.132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63,0.090)</w:t>
            </w:r>
          </w:p>
        </w:tc>
      </w:tr>
      <w:tr w:rsidR="00366CEE" w:rsidRPr="00A75F02" w:rsidTr="00A75F02">
        <w:tc>
          <w:tcPr>
            <w:tcW w:w="1419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75F02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0.042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005,0.089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55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69,0.059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76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91,0.038)</w:t>
            </w:r>
          </w:p>
        </w:tc>
        <w:tc>
          <w:tcPr>
            <w:tcW w:w="1584" w:type="dxa"/>
            <w:shd w:val="clear" w:color="auto" w:fill="FFFFFF" w:themeFill="background1"/>
          </w:tcPr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-0.064</w:t>
            </w:r>
          </w:p>
          <w:p w:rsidR="00366CEE" w:rsidRPr="00A75F02" w:rsidRDefault="00366CE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A75F02">
              <w:rPr>
                <w:rFonts w:ascii="Arial" w:hAnsi="Arial" w:cs="Arial"/>
                <w:sz w:val="20"/>
                <w:szCs w:val="20"/>
              </w:rPr>
              <w:t>(-0.178,0.050)</w:t>
            </w:r>
          </w:p>
        </w:tc>
      </w:tr>
    </w:tbl>
    <w:p w:rsidR="00366CEE" w:rsidRDefault="00366CEE" w:rsidP="00366CEE"/>
    <w:p w:rsidR="00366CEE" w:rsidRDefault="00366CEE" w:rsidP="00366CEE">
      <w:r>
        <w:t>PI = ponderal index</w:t>
      </w:r>
    </w:p>
    <w:p w:rsidR="00366CEE" w:rsidRDefault="00366CEE" w:rsidP="00366CEE">
      <w:r>
        <w:t>BMI = body mass index</w:t>
      </w:r>
    </w:p>
    <w:p w:rsidR="00366CEE" w:rsidRDefault="00366CEE" w:rsidP="00366CEE">
      <w:r>
        <w:t>SD = standard deviation</w:t>
      </w:r>
    </w:p>
    <w:p w:rsidR="00366CEE" w:rsidRDefault="00366CEE" w:rsidP="00366CEE"/>
    <w:p w:rsidR="00366CEE" w:rsidRDefault="00366CEE" w:rsidP="00366CEE">
      <w:r>
        <w:t>Model 1 is adjusted for age at time of measurement of the outcome only</w:t>
      </w:r>
    </w:p>
    <w:p w:rsidR="00366CEE" w:rsidRDefault="00366CEE" w:rsidP="00366CEE">
      <w:r>
        <w:t>Model 2 is adjusted for age and previous periods of PI/BMI change</w:t>
      </w:r>
    </w:p>
    <w:p w:rsidR="00366CEE" w:rsidRDefault="00366CEE" w:rsidP="00366CEE">
      <w:r>
        <w:t>Model 3 is adjusted for age, previous periods of PI/BMI change, and confounders</w:t>
      </w:r>
    </w:p>
    <w:p w:rsidR="00366CEE" w:rsidRDefault="00366CEE" w:rsidP="00366CEE">
      <w:r>
        <w:lastRenderedPageBreak/>
        <w:t>Model 4 is adjusted for age, previous periods of PI/BMI change, confounders, and DXA-assessed fat mass, height and height squared at age 15</w:t>
      </w:r>
    </w:p>
    <w:p w:rsidR="00366CEE" w:rsidRDefault="00366CEE" w:rsidP="00366CEE"/>
    <w:p w:rsidR="00366CEE" w:rsidRDefault="00A75F02" w:rsidP="00366CEE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366CEE">
        <w:t xml:space="preserve">that adiposity levels tend to decrease in this period; </w:t>
      </w:r>
      <w:proofErr w:type="spellStart"/>
      <w:r w:rsidR="00366CEE">
        <w:t>unshaded</w:t>
      </w:r>
      <w:proofErr w:type="spellEnd"/>
      <w:r w:rsidR="00366CEE">
        <w:t xml:space="preserve"> cells indicate adiposity increases in this period</w:t>
      </w:r>
    </w:p>
    <w:p w:rsidR="00366CEE" w:rsidRDefault="00366CEE" w:rsidP="00366CEE"/>
    <w:p w:rsidR="00366CEE" w:rsidRDefault="00366CEE" w:rsidP="00366CEE">
      <w:r>
        <w:t>BMI change periods:</w:t>
      </w:r>
    </w:p>
    <w:p w:rsidR="00366CEE" w:rsidRDefault="00366CEE" w:rsidP="00366CEE">
      <w:r>
        <w:t>BMI change 2-5y: 24 and 60 months for boys, 24 and 56 months for girls</w:t>
      </w:r>
    </w:p>
    <w:p w:rsidR="00366CEE" w:rsidRDefault="00366CEE" w:rsidP="00366CEE">
      <w:r>
        <w:t>BMI change 5-5.5y: 60 and 65 months for boys, 56 and 67 months for girls</w:t>
      </w:r>
    </w:p>
    <w:p w:rsidR="00366CEE" w:rsidRDefault="00366CEE" w:rsidP="00366CEE">
      <w:r>
        <w:t>BMI change 5.5-6.5y: 65 and 75 months for boys, 67 and 73 months for girls</w:t>
      </w:r>
    </w:p>
    <w:p w:rsidR="00366CEE" w:rsidRDefault="00366CEE" w:rsidP="00366CEE">
      <w:r>
        <w:t>BMI change 6.5-7y: 75 and 81 months for boys, 73 and 79 months for girls</w:t>
      </w:r>
    </w:p>
    <w:p w:rsidR="00366CEE" w:rsidRDefault="00366CEE" w:rsidP="00366CEE">
      <w:r>
        <w:t>BMI change 7-8.5y: 81 and 103 months for boys, 79 and 105 months for girls</w:t>
      </w:r>
    </w:p>
    <w:p w:rsidR="00366CEE" w:rsidRDefault="00366CEE" w:rsidP="00366CEE">
      <w:r>
        <w:t>BMI change 8.5-10y: 103 and 120 months for boys, 105 and 120 months for girls</w:t>
      </w:r>
      <w:r>
        <w:tab/>
      </w:r>
    </w:p>
    <w:p w:rsidR="00366CEE" w:rsidRDefault="00366CEE" w:rsidP="00366CEE"/>
    <w:p w:rsidR="00366CEE" w:rsidRDefault="00366CEE" w:rsidP="00366CEE">
      <w:pPr>
        <w:sectPr w:rsidR="00366CEE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</w:t>
      </w:r>
      <w:proofErr w:type="gramStart"/>
      <w:r>
        <w:t>change</w:t>
      </w:r>
      <w:proofErr w:type="gramEnd"/>
      <w:r>
        <w:t xml:space="preserve">.  </w:t>
      </w:r>
    </w:p>
    <w:p w:rsidR="00FE5B36" w:rsidRDefault="00A75F02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366CEE"/>
    <w:rsid w:val="000B7C2E"/>
    <w:rsid w:val="002D7254"/>
    <w:rsid w:val="00366CEE"/>
    <w:rsid w:val="00655EED"/>
    <w:rsid w:val="006C107F"/>
    <w:rsid w:val="007700C0"/>
    <w:rsid w:val="007F6980"/>
    <w:rsid w:val="009B2379"/>
    <w:rsid w:val="00A75F02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EE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900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5:00Z</dcterms:created>
  <dcterms:modified xsi:type="dcterms:W3CDTF">2010-11-17T17:46:00Z</dcterms:modified>
</cp:coreProperties>
</file>